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A594B" w14:textId="453454A8" w:rsidR="001F52AA" w:rsidRPr="00232E77" w:rsidRDefault="00F836A4" w:rsidP="001F52A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</w:t>
      </w:r>
      <w:r w:rsidR="001F52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1F52AA" w:rsidRPr="00F836A4">
        <w:rPr>
          <w:rFonts w:ascii="Times New Roman" w:hAnsi="Times New Roman" w:cs="Times New Roman"/>
          <w:b/>
          <w:bCs/>
          <w:sz w:val="24"/>
          <w:szCs w:val="24"/>
          <w:lang w:val="en-US"/>
        </w:rPr>
        <w:t>Neuropathy Symptom Score categories and severity of symptoms within healthy control participants and patients with PO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992"/>
        <w:gridCol w:w="1985"/>
        <w:gridCol w:w="850"/>
      </w:tblGrid>
      <w:tr w:rsidR="001F52AA" w:rsidRPr="002B746F" w14:paraId="2AAD2A3B" w14:textId="77777777" w:rsidTr="001F52AA">
        <w:tc>
          <w:tcPr>
            <w:tcW w:w="2830" w:type="dxa"/>
          </w:tcPr>
          <w:p w14:paraId="7AB06C9B" w14:textId="77777777" w:rsidR="001F52AA" w:rsidRPr="00232E77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007C8D76" w14:textId="046FCBC0" w:rsidR="001F52AA" w:rsidRPr="001F52AA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50</w:t>
            </w:r>
            <w:r w:rsidRPr="00AE32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454B9952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0D1C5D63" w14:textId="3F6AB1CD" w:rsidR="001F52AA" w:rsidRPr="001F52AA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42</w:t>
            </w:r>
            <w:r w:rsidRPr="00E66A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14:paraId="14375B10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52AA" w:rsidRPr="002B746F" w14:paraId="0609A3BC" w14:textId="77777777" w:rsidTr="001F52AA">
        <w:tc>
          <w:tcPr>
            <w:tcW w:w="2830" w:type="dxa"/>
          </w:tcPr>
          <w:p w14:paraId="5039D138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551C20E1" w14:textId="77777777" w:rsidR="001F52AA" w:rsidRPr="002B746F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nds</w:t>
            </w:r>
          </w:p>
        </w:tc>
        <w:tc>
          <w:tcPr>
            <w:tcW w:w="992" w:type="dxa"/>
          </w:tcPr>
          <w:p w14:paraId="33263D7E" w14:textId="77777777" w:rsidR="001F52AA" w:rsidRPr="002B746F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et</w:t>
            </w:r>
          </w:p>
        </w:tc>
        <w:tc>
          <w:tcPr>
            <w:tcW w:w="1985" w:type="dxa"/>
          </w:tcPr>
          <w:p w14:paraId="5D11D7E0" w14:textId="77777777" w:rsidR="001F52AA" w:rsidRPr="002B746F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nds</w:t>
            </w:r>
          </w:p>
        </w:tc>
        <w:tc>
          <w:tcPr>
            <w:tcW w:w="850" w:type="dxa"/>
          </w:tcPr>
          <w:p w14:paraId="109382B2" w14:textId="77777777" w:rsidR="001F52AA" w:rsidRPr="002B746F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et</w:t>
            </w:r>
          </w:p>
        </w:tc>
      </w:tr>
      <w:tr w:rsidR="001F52AA" w:rsidRPr="002B746F" w14:paraId="6286E1E7" w14:textId="77777777" w:rsidTr="001F52AA">
        <w:tc>
          <w:tcPr>
            <w:tcW w:w="2830" w:type="dxa"/>
          </w:tcPr>
          <w:p w14:paraId="3ADB1832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 Numbness</w:t>
            </w:r>
          </w:p>
        </w:tc>
        <w:tc>
          <w:tcPr>
            <w:tcW w:w="1985" w:type="dxa"/>
          </w:tcPr>
          <w:p w14:paraId="023C1926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69D7842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721B5152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D0BA35D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52AA" w:rsidRPr="002B746F" w14:paraId="32BA687D" w14:textId="77777777" w:rsidTr="001F52AA">
        <w:tc>
          <w:tcPr>
            <w:tcW w:w="2830" w:type="dxa"/>
          </w:tcPr>
          <w:p w14:paraId="6B9540D1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985" w:type="dxa"/>
          </w:tcPr>
          <w:p w14:paraId="57E4935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992" w:type="dxa"/>
          </w:tcPr>
          <w:p w14:paraId="76F4CBAA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985" w:type="dxa"/>
          </w:tcPr>
          <w:p w14:paraId="283623E8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50" w:type="dxa"/>
          </w:tcPr>
          <w:p w14:paraId="400C4B88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1F52AA" w:rsidRPr="002B746F" w14:paraId="67E143CA" w14:textId="77777777" w:rsidTr="001F52AA">
        <w:tc>
          <w:tcPr>
            <w:tcW w:w="2830" w:type="dxa"/>
          </w:tcPr>
          <w:p w14:paraId="34475336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985" w:type="dxa"/>
          </w:tcPr>
          <w:p w14:paraId="2F500341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92" w:type="dxa"/>
          </w:tcPr>
          <w:p w14:paraId="2B9996C7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3E3A12AE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50" w:type="dxa"/>
          </w:tcPr>
          <w:p w14:paraId="54EB7480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1F52AA" w:rsidRPr="002B746F" w14:paraId="1E68FD17" w14:textId="77777777" w:rsidTr="001F52AA">
        <w:tc>
          <w:tcPr>
            <w:tcW w:w="2830" w:type="dxa"/>
          </w:tcPr>
          <w:p w14:paraId="47F28ECC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</w:t>
            </w:r>
          </w:p>
        </w:tc>
        <w:tc>
          <w:tcPr>
            <w:tcW w:w="1985" w:type="dxa"/>
          </w:tcPr>
          <w:p w14:paraId="3F5D0FF6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03A20C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0107D53A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50" w:type="dxa"/>
          </w:tcPr>
          <w:p w14:paraId="248BB344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1F52AA" w:rsidRPr="002B746F" w14:paraId="4A17BAB1" w14:textId="77777777" w:rsidTr="001F52AA">
        <w:tc>
          <w:tcPr>
            <w:tcW w:w="2830" w:type="dxa"/>
          </w:tcPr>
          <w:p w14:paraId="3CC221FA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turnal</w:t>
            </w:r>
          </w:p>
        </w:tc>
        <w:tc>
          <w:tcPr>
            <w:tcW w:w="1985" w:type="dxa"/>
          </w:tcPr>
          <w:p w14:paraId="7E9E4201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14:paraId="18572224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61C589A1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</w:tcPr>
          <w:p w14:paraId="723DDB6C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F52AA" w:rsidRPr="00F836A4" w14:paraId="21685C5E" w14:textId="77777777" w:rsidTr="001F52AA">
        <w:tc>
          <w:tcPr>
            <w:tcW w:w="2830" w:type="dxa"/>
          </w:tcPr>
          <w:p w14:paraId="0B61E6E7" w14:textId="77777777" w:rsidR="001F52AA" w:rsidRPr="00D0705E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70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 Abnormal sensation to heat or cold</w:t>
            </w:r>
          </w:p>
        </w:tc>
        <w:tc>
          <w:tcPr>
            <w:tcW w:w="1985" w:type="dxa"/>
          </w:tcPr>
          <w:p w14:paraId="45E3F426" w14:textId="77777777" w:rsidR="001F52AA" w:rsidRPr="00D0705E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51A338A" w14:textId="77777777" w:rsidR="001F52AA" w:rsidRPr="00D0705E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693817E3" w14:textId="77777777" w:rsidR="001F52AA" w:rsidRPr="00D0705E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7F948BE" w14:textId="77777777" w:rsidR="001F52AA" w:rsidRPr="00D0705E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52AA" w:rsidRPr="002B746F" w14:paraId="15AE18F7" w14:textId="77777777" w:rsidTr="001F52AA">
        <w:tc>
          <w:tcPr>
            <w:tcW w:w="2830" w:type="dxa"/>
          </w:tcPr>
          <w:p w14:paraId="3BAC5698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985" w:type="dxa"/>
          </w:tcPr>
          <w:p w14:paraId="5D82D3E4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992" w:type="dxa"/>
          </w:tcPr>
          <w:p w14:paraId="7F07C76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985" w:type="dxa"/>
          </w:tcPr>
          <w:p w14:paraId="687920F1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</w:tcPr>
          <w:p w14:paraId="09F1A0AF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1F52AA" w:rsidRPr="002B746F" w14:paraId="4A113713" w14:textId="77777777" w:rsidTr="001F52AA">
        <w:tc>
          <w:tcPr>
            <w:tcW w:w="2830" w:type="dxa"/>
          </w:tcPr>
          <w:p w14:paraId="530088D5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985" w:type="dxa"/>
          </w:tcPr>
          <w:p w14:paraId="568E29B2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</w:tcPr>
          <w:p w14:paraId="26E27519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5" w:type="dxa"/>
          </w:tcPr>
          <w:p w14:paraId="58B2F4FB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</w:tcPr>
          <w:p w14:paraId="646D2429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1F52AA" w:rsidRPr="002B746F" w14:paraId="00B2A785" w14:textId="77777777" w:rsidTr="001F52AA">
        <w:tc>
          <w:tcPr>
            <w:tcW w:w="2830" w:type="dxa"/>
          </w:tcPr>
          <w:p w14:paraId="117AA940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</w:t>
            </w:r>
          </w:p>
        </w:tc>
        <w:tc>
          <w:tcPr>
            <w:tcW w:w="1985" w:type="dxa"/>
          </w:tcPr>
          <w:p w14:paraId="29BBAB75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FAD6B9E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5B064425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0" w:type="dxa"/>
          </w:tcPr>
          <w:p w14:paraId="1A711EAE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1F52AA" w:rsidRPr="002B746F" w14:paraId="2D0909CD" w14:textId="77777777" w:rsidTr="001F52AA">
        <w:tc>
          <w:tcPr>
            <w:tcW w:w="2830" w:type="dxa"/>
          </w:tcPr>
          <w:p w14:paraId="60D15688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turnal</w:t>
            </w:r>
          </w:p>
        </w:tc>
        <w:tc>
          <w:tcPr>
            <w:tcW w:w="1985" w:type="dxa"/>
          </w:tcPr>
          <w:p w14:paraId="59F1889B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212888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3C0BDA2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2DBC54AC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F52AA" w:rsidRPr="00F836A4" w14:paraId="4FA84DAC" w14:textId="77777777" w:rsidTr="001F52AA">
        <w:tc>
          <w:tcPr>
            <w:tcW w:w="2830" w:type="dxa"/>
          </w:tcPr>
          <w:p w14:paraId="4EC9C39B" w14:textId="77777777" w:rsidR="001F52AA" w:rsidRPr="00D0705E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70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 Sensation of pins and needles</w:t>
            </w:r>
          </w:p>
        </w:tc>
        <w:tc>
          <w:tcPr>
            <w:tcW w:w="1985" w:type="dxa"/>
          </w:tcPr>
          <w:p w14:paraId="2D61EBC0" w14:textId="77777777" w:rsidR="001F52AA" w:rsidRPr="00D0705E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09DE172" w14:textId="77777777" w:rsidR="001F52AA" w:rsidRPr="00D0705E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63DE8AD5" w14:textId="77777777" w:rsidR="001F52AA" w:rsidRPr="00D0705E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B8104F6" w14:textId="77777777" w:rsidR="001F52AA" w:rsidRPr="00D0705E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52AA" w:rsidRPr="002B746F" w14:paraId="24D94445" w14:textId="77777777" w:rsidTr="001F52AA">
        <w:tc>
          <w:tcPr>
            <w:tcW w:w="2830" w:type="dxa"/>
          </w:tcPr>
          <w:p w14:paraId="06B8A684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985" w:type="dxa"/>
          </w:tcPr>
          <w:p w14:paraId="74D8C00F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992" w:type="dxa"/>
          </w:tcPr>
          <w:p w14:paraId="3A4D02CD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985" w:type="dxa"/>
          </w:tcPr>
          <w:p w14:paraId="377135FC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50" w:type="dxa"/>
          </w:tcPr>
          <w:p w14:paraId="0D30D147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1F52AA" w:rsidRPr="002B746F" w14:paraId="405BC2FC" w14:textId="77777777" w:rsidTr="001F52AA">
        <w:tc>
          <w:tcPr>
            <w:tcW w:w="2830" w:type="dxa"/>
          </w:tcPr>
          <w:p w14:paraId="3E1CDCBD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985" w:type="dxa"/>
          </w:tcPr>
          <w:p w14:paraId="744D180C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</w:tcPr>
          <w:p w14:paraId="4CA078F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434CCE08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50" w:type="dxa"/>
          </w:tcPr>
          <w:p w14:paraId="7488D4E1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1F52AA" w:rsidRPr="002B746F" w14:paraId="2B287C81" w14:textId="77777777" w:rsidTr="001F52AA">
        <w:tc>
          <w:tcPr>
            <w:tcW w:w="2830" w:type="dxa"/>
          </w:tcPr>
          <w:p w14:paraId="1B541225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</w:t>
            </w:r>
          </w:p>
        </w:tc>
        <w:tc>
          <w:tcPr>
            <w:tcW w:w="1985" w:type="dxa"/>
          </w:tcPr>
          <w:p w14:paraId="0348CBB2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14:paraId="1ABB0C4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14D21A58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50" w:type="dxa"/>
          </w:tcPr>
          <w:p w14:paraId="5B496EB2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1F52AA" w:rsidRPr="002B746F" w14:paraId="42F7E0B7" w14:textId="77777777" w:rsidTr="001F52AA">
        <w:tc>
          <w:tcPr>
            <w:tcW w:w="2830" w:type="dxa"/>
          </w:tcPr>
          <w:p w14:paraId="4B3D3289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turnal</w:t>
            </w:r>
          </w:p>
        </w:tc>
        <w:tc>
          <w:tcPr>
            <w:tcW w:w="1985" w:type="dxa"/>
          </w:tcPr>
          <w:p w14:paraId="05C88B2A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14:paraId="798F721E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0F19DB04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</w:tcPr>
          <w:p w14:paraId="6DF3F481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F52AA" w:rsidRPr="002B746F" w14:paraId="71B1BE98" w14:textId="77777777" w:rsidTr="001F52AA">
        <w:tc>
          <w:tcPr>
            <w:tcW w:w="2830" w:type="dxa"/>
          </w:tcPr>
          <w:p w14:paraId="3A749D07" w14:textId="77777777" w:rsidR="001F52AA" w:rsidRPr="002B746F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 Burning pain</w:t>
            </w:r>
          </w:p>
        </w:tc>
        <w:tc>
          <w:tcPr>
            <w:tcW w:w="1985" w:type="dxa"/>
          </w:tcPr>
          <w:p w14:paraId="26B8F980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14862D1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7103B20E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5D2C3E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52AA" w:rsidRPr="002B746F" w14:paraId="31C4570D" w14:textId="77777777" w:rsidTr="001F52AA">
        <w:tc>
          <w:tcPr>
            <w:tcW w:w="2830" w:type="dxa"/>
          </w:tcPr>
          <w:p w14:paraId="4AE9B2F9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985" w:type="dxa"/>
          </w:tcPr>
          <w:p w14:paraId="0283C7B6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992" w:type="dxa"/>
          </w:tcPr>
          <w:p w14:paraId="14914F0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985" w:type="dxa"/>
          </w:tcPr>
          <w:p w14:paraId="2590DAEB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50" w:type="dxa"/>
          </w:tcPr>
          <w:p w14:paraId="412B3606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1F52AA" w:rsidRPr="002B746F" w14:paraId="3273785F" w14:textId="77777777" w:rsidTr="001F52AA">
        <w:tc>
          <w:tcPr>
            <w:tcW w:w="2830" w:type="dxa"/>
          </w:tcPr>
          <w:p w14:paraId="544C6384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985" w:type="dxa"/>
          </w:tcPr>
          <w:p w14:paraId="119297F9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FDCD6D7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162AD677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</w:tcPr>
          <w:p w14:paraId="04725D57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1F52AA" w:rsidRPr="002B746F" w14:paraId="5F1FD407" w14:textId="77777777" w:rsidTr="001F52AA">
        <w:tc>
          <w:tcPr>
            <w:tcW w:w="2830" w:type="dxa"/>
          </w:tcPr>
          <w:p w14:paraId="12DD9CF8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</w:t>
            </w:r>
          </w:p>
        </w:tc>
        <w:tc>
          <w:tcPr>
            <w:tcW w:w="1985" w:type="dxa"/>
          </w:tcPr>
          <w:p w14:paraId="5ADBA25F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6F0ECE8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53BD4451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0" w:type="dxa"/>
          </w:tcPr>
          <w:p w14:paraId="1EF2AE92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1F52AA" w:rsidRPr="002B746F" w14:paraId="405862C1" w14:textId="77777777" w:rsidTr="001F52AA">
        <w:tc>
          <w:tcPr>
            <w:tcW w:w="2830" w:type="dxa"/>
          </w:tcPr>
          <w:p w14:paraId="63160B3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turnal</w:t>
            </w:r>
          </w:p>
        </w:tc>
        <w:tc>
          <w:tcPr>
            <w:tcW w:w="1985" w:type="dxa"/>
          </w:tcPr>
          <w:p w14:paraId="5FB88AA1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5AB19EE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500E985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5AF6925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F52AA" w:rsidRPr="002B746F" w14:paraId="7A9F7A7A" w14:textId="77777777" w:rsidTr="001F52AA">
        <w:tc>
          <w:tcPr>
            <w:tcW w:w="2830" w:type="dxa"/>
          </w:tcPr>
          <w:p w14:paraId="19D14F79" w14:textId="77777777" w:rsidR="001F52AA" w:rsidRPr="002B746F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 Lancinating pain</w:t>
            </w:r>
          </w:p>
        </w:tc>
        <w:tc>
          <w:tcPr>
            <w:tcW w:w="1985" w:type="dxa"/>
          </w:tcPr>
          <w:p w14:paraId="0DE281C4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5990782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1AC1CEC2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825BBBA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52AA" w:rsidRPr="002B746F" w14:paraId="56BD832F" w14:textId="77777777" w:rsidTr="001F52AA">
        <w:tc>
          <w:tcPr>
            <w:tcW w:w="2830" w:type="dxa"/>
          </w:tcPr>
          <w:p w14:paraId="532A8518" w14:textId="77777777" w:rsidR="001F52AA" w:rsidRPr="002B746F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985" w:type="dxa"/>
          </w:tcPr>
          <w:p w14:paraId="2140BD6A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992" w:type="dxa"/>
          </w:tcPr>
          <w:p w14:paraId="4BAF613A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985" w:type="dxa"/>
          </w:tcPr>
          <w:p w14:paraId="2231C01E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</w:tcPr>
          <w:p w14:paraId="69A414C4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1F52AA" w:rsidRPr="002B746F" w14:paraId="4149BAFC" w14:textId="77777777" w:rsidTr="001F52AA">
        <w:tc>
          <w:tcPr>
            <w:tcW w:w="2830" w:type="dxa"/>
          </w:tcPr>
          <w:p w14:paraId="3F5E9610" w14:textId="77777777" w:rsidR="001F52AA" w:rsidRPr="002B746F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985" w:type="dxa"/>
          </w:tcPr>
          <w:p w14:paraId="2AAFC48C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413F571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7CBBCDEF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50" w:type="dxa"/>
          </w:tcPr>
          <w:p w14:paraId="4BD83A84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1F52AA" w:rsidRPr="002B746F" w14:paraId="4259960C" w14:textId="77777777" w:rsidTr="001F52AA">
        <w:tc>
          <w:tcPr>
            <w:tcW w:w="2830" w:type="dxa"/>
          </w:tcPr>
          <w:p w14:paraId="44973801" w14:textId="77777777" w:rsidR="001F52AA" w:rsidRPr="002B746F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</w:t>
            </w:r>
          </w:p>
        </w:tc>
        <w:tc>
          <w:tcPr>
            <w:tcW w:w="1985" w:type="dxa"/>
          </w:tcPr>
          <w:p w14:paraId="784C4BC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2036A08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780787D9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50" w:type="dxa"/>
          </w:tcPr>
          <w:p w14:paraId="53F392F5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1F52AA" w:rsidRPr="002B746F" w14:paraId="7FDB99E2" w14:textId="77777777" w:rsidTr="001F52AA">
        <w:tc>
          <w:tcPr>
            <w:tcW w:w="2830" w:type="dxa"/>
          </w:tcPr>
          <w:p w14:paraId="01DE2A6C" w14:textId="77777777" w:rsidR="001F52AA" w:rsidRPr="002B746F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turnal</w:t>
            </w:r>
          </w:p>
        </w:tc>
        <w:tc>
          <w:tcPr>
            <w:tcW w:w="1985" w:type="dxa"/>
          </w:tcPr>
          <w:p w14:paraId="430E1F77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FD9F4D9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792E06E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8B8AD4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52AA" w:rsidRPr="002B746F" w14:paraId="3657305C" w14:textId="77777777" w:rsidTr="001F52AA">
        <w:tc>
          <w:tcPr>
            <w:tcW w:w="2830" w:type="dxa"/>
          </w:tcPr>
          <w:p w14:paraId="26AB7C4C" w14:textId="77777777" w:rsidR="001F52AA" w:rsidRPr="002B746F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. Dull pain</w:t>
            </w:r>
          </w:p>
        </w:tc>
        <w:tc>
          <w:tcPr>
            <w:tcW w:w="1985" w:type="dxa"/>
          </w:tcPr>
          <w:p w14:paraId="1BCC3991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4C92DDF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4F16E59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D2317DC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52AA" w:rsidRPr="002B746F" w14:paraId="07E7DEB5" w14:textId="77777777" w:rsidTr="001F52AA">
        <w:tc>
          <w:tcPr>
            <w:tcW w:w="2830" w:type="dxa"/>
          </w:tcPr>
          <w:p w14:paraId="49E7004E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985" w:type="dxa"/>
          </w:tcPr>
          <w:p w14:paraId="3E0383BB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992" w:type="dxa"/>
          </w:tcPr>
          <w:p w14:paraId="27E17D25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985" w:type="dxa"/>
          </w:tcPr>
          <w:p w14:paraId="108AB09D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50" w:type="dxa"/>
          </w:tcPr>
          <w:p w14:paraId="33A6250B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1F52AA" w:rsidRPr="002B746F" w14:paraId="32B7C7C4" w14:textId="77777777" w:rsidTr="001F52AA">
        <w:tc>
          <w:tcPr>
            <w:tcW w:w="2830" w:type="dxa"/>
          </w:tcPr>
          <w:p w14:paraId="655772B5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985" w:type="dxa"/>
          </w:tcPr>
          <w:p w14:paraId="66D8895B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14:paraId="1C1A4EB6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84A701D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50" w:type="dxa"/>
          </w:tcPr>
          <w:p w14:paraId="1ABBD3C4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1F52AA" w:rsidRPr="002B746F" w14:paraId="69478725" w14:textId="77777777" w:rsidTr="001F52AA">
        <w:tc>
          <w:tcPr>
            <w:tcW w:w="2830" w:type="dxa"/>
          </w:tcPr>
          <w:p w14:paraId="4F778192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</w:t>
            </w:r>
          </w:p>
        </w:tc>
        <w:tc>
          <w:tcPr>
            <w:tcW w:w="1985" w:type="dxa"/>
          </w:tcPr>
          <w:p w14:paraId="36B28FF0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B48B21E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2EE61120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50" w:type="dxa"/>
          </w:tcPr>
          <w:p w14:paraId="4B2BC59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1F52AA" w:rsidRPr="002B746F" w14:paraId="6672FB64" w14:textId="77777777" w:rsidTr="001F52AA">
        <w:tc>
          <w:tcPr>
            <w:tcW w:w="2830" w:type="dxa"/>
          </w:tcPr>
          <w:p w14:paraId="7818821C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turnal</w:t>
            </w:r>
          </w:p>
        </w:tc>
        <w:tc>
          <w:tcPr>
            <w:tcW w:w="1985" w:type="dxa"/>
          </w:tcPr>
          <w:p w14:paraId="5F446D0C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F184F62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42AA3D44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7FD2B4E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52AA" w:rsidRPr="002B746F" w14:paraId="3C60FF44" w14:textId="77777777" w:rsidTr="001F52AA">
        <w:tc>
          <w:tcPr>
            <w:tcW w:w="2830" w:type="dxa"/>
          </w:tcPr>
          <w:p w14:paraId="64232409" w14:textId="77777777" w:rsidR="001F52AA" w:rsidRPr="002B746F" w:rsidRDefault="001F52AA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. Contact dysesthesia to bedclothes</w:t>
            </w:r>
          </w:p>
        </w:tc>
        <w:tc>
          <w:tcPr>
            <w:tcW w:w="1985" w:type="dxa"/>
          </w:tcPr>
          <w:p w14:paraId="332A5F0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B8BC596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C2800FB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5BA6FD4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52AA" w:rsidRPr="002B746F" w14:paraId="1015F249" w14:textId="77777777" w:rsidTr="001F52AA">
        <w:tc>
          <w:tcPr>
            <w:tcW w:w="2830" w:type="dxa"/>
          </w:tcPr>
          <w:p w14:paraId="702DB914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985" w:type="dxa"/>
          </w:tcPr>
          <w:p w14:paraId="25222B41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992" w:type="dxa"/>
          </w:tcPr>
          <w:p w14:paraId="2AE2212D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985" w:type="dxa"/>
          </w:tcPr>
          <w:p w14:paraId="401F768B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</w:tcPr>
          <w:p w14:paraId="12137902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1F52AA" w:rsidRPr="002B746F" w14:paraId="290CF44D" w14:textId="77777777" w:rsidTr="001F52AA">
        <w:tc>
          <w:tcPr>
            <w:tcW w:w="2830" w:type="dxa"/>
          </w:tcPr>
          <w:p w14:paraId="34FC829B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985" w:type="dxa"/>
          </w:tcPr>
          <w:p w14:paraId="562B54F7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7676DB5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35E89AC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</w:tcPr>
          <w:p w14:paraId="3785F4CB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F52AA" w:rsidRPr="002B746F" w14:paraId="4F650DFB" w14:textId="77777777" w:rsidTr="001F52AA">
        <w:tc>
          <w:tcPr>
            <w:tcW w:w="2830" w:type="dxa"/>
          </w:tcPr>
          <w:p w14:paraId="7104FEAB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</w:t>
            </w:r>
          </w:p>
        </w:tc>
        <w:tc>
          <w:tcPr>
            <w:tcW w:w="1985" w:type="dxa"/>
          </w:tcPr>
          <w:p w14:paraId="67AAD803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02DC887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1772A9EE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14:paraId="24EDBC7F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F52AA" w:rsidRPr="002B746F" w14:paraId="77EDC41C" w14:textId="77777777" w:rsidTr="001F52AA">
        <w:tc>
          <w:tcPr>
            <w:tcW w:w="2830" w:type="dxa"/>
          </w:tcPr>
          <w:p w14:paraId="72D638B6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turnal</w:t>
            </w:r>
          </w:p>
        </w:tc>
        <w:tc>
          <w:tcPr>
            <w:tcW w:w="1985" w:type="dxa"/>
          </w:tcPr>
          <w:p w14:paraId="1F4A98DA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BD6AB0E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456CF2FB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</w:tcPr>
          <w:p w14:paraId="7FB2582D" w14:textId="77777777" w:rsidR="001F52AA" w:rsidRPr="002B746F" w:rsidRDefault="001F52AA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</w:tbl>
    <w:p w14:paraId="7789597C" w14:textId="304DE962" w:rsidR="001F52AA" w:rsidRDefault="001F52AA" w:rsidP="001F52A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of participants within each categorization and severity </w:t>
      </w:r>
      <w:r w:rsidR="00F836A4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NSS questionnaire</w:t>
      </w:r>
    </w:p>
    <w:p w14:paraId="6B3AD8DD" w14:textId="77777777" w:rsidR="001F52AA" w:rsidRPr="00C47618" w:rsidRDefault="001F52AA" w:rsidP="001F52A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C2C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1 missing value.</w:t>
      </w:r>
    </w:p>
    <w:p w14:paraId="2812064D" w14:textId="77777777" w:rsidR="001F52AA" w:rsidRDefault="001F52AA" w:rsidP="001F52A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C20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4 missing values.</w:t>
      </w:r>
    </w:p>
    <w:sectPr w:rsidR="001F52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2AA"/>
    <w:rsid w:val="00082D37"/>
    <w:rsid w:val="001C15D3"/>
    <w:rsid w:val="001F52AA"/>
    <w:rsid w:val="00834AC3"/>
    <w:rsid w:val="00E25DE5"/>
    <w:rsid w:val="00F836A4"/>
    <w:rsid w:val="00F9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614C76"/>
  <w15:chartTrackingRefBased/>
  <w15:docId w15:val="{702B26DE-3130-4C85-A899-F766F962F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2A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2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2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2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2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2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2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2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2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2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2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2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2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2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2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2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2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2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2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2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52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2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52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2A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52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2A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52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2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2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2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52A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Tufvesson</dc:creator>
  <cp:keywords/>
  <dc:description/>
  <cp:lastModifiedBy>Ekman Linnéa</cp:lastModifiedBy>
  <cp:revision>3</cp:revision>
  <dcterms:created xsi:type="dcterms:W3CDTF">2025-06-23T09:58:00Z</dcterms:created>
  <dcterms:modified xsi:type="dcterms:W3CDTF">2025-06-23T10:02:00Z</dcterms:modified>
</cp:coreProperties>
</file>